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8B7837" w14:textId="5ECC2FA5" w:rsidR="00B371B3" w:rsidRPr="00EE3C1B" w:rsidRDefault="00111FD3" w:rsidP="00B371B3">
      <w:pPr>
        <w:widowControl w:val="0"/>
        <w:autoSpaceDE w:val="0"/>
        <w:autoSpaceDN w:val="0"/>
        <w:adjustRightInd w:val="0"/>
        <w:spacing w:after="240" w:line="360" w:lineRule="auto"/>
        <w:contextualSpacing/>
        <w:jc w:val="both"/>
        <w:rPr>
          <w:rFonts w:ascii="Calibri" w:hAnsi="Calibri" w:cs="Times New Roman"/>
          <w:b/>
          <w:color w:val="000000"/>
          <w:lang w:val="en-US"/>
        </w:rPr>
      </w:pPr>
      <w:r>
        <w:rPr>
          <w:rFonts w:ascii="Calibri" w:hAnsi="Calibri" w:cs="Times New Roman"/>
          <w:b/>
          <w:color w:val="000000"/>
          <w:lang w:val="en-US"/>
        </w:rPr>
        <w:t xml:space="preserve">Supplementary </w:t>
      </w:r>
      <w:r w:rsidR="00B941BA">
        <w:rPr>
          <w:rFonts w:ascii="Calibri" w:hAnsi="Calibri" w:cs="Times New Roman"/>
          <w:b/>
          <w:color w:val="000000"/>
          <w:lang w:val="en-US"/>
        </w:rPr>
        <w:t>Table</w:t>
      </w:r>
      <w:r w:rsidR="00B371B3">
        <w:rPr>
          <w:rFonts w:ascii="Calibri" w:hAnsi="Calibri" w:cs="Times New Roman"/>
          <w:b/>
          <w:color w:val="000000"/>
          <w:lang w:val="en-US"/>
        </w:rPr>
        <w:t xml:space="preserve"> 1</w:t>
      </w:r>
      <w:r w:rsidR="00B371B3" w:rsidRPr="00EE3C1B">
        <w:rPr>
          <w:rFonts w:ascii="Calibri" w:hAnsi="Calibri" w:cs="Times New Roman"/>
          <w:b/>
          <w:color w:val="000000"/>
          <w:lang w:val="en-US"/>
        </w:rPr>
        <w:t xml:space="preserve">. Mean, </w:t>
      </w:r>
      <w:r w:rsidR="00B371B3">
        <w:rPr>
          <w:rFonts w:ascii="Calibri" w:hAnsi="Calibri" w:cs="Times New Roman"/>
          <w:b/>
          <w:color w:val="000000"/>
          <w:lang w:val="en-US"/>
        </w:rPr>
        <w:t>Confidence interval</w:t>
      </w:r>
      <w:r w:rsidR="00B371B3" w:rsidRPr="00EE3C1B">
        <w:rPr>
          <w:rFonts w:ascii="Calibri" w:hAnsi="Calibri" w:cs="Times New Roman"/>
          <w:b/>
          <w:color w:val="000000"/>
          <w:lang w:val="en-US"/>
        </w:rPr>
        <w:t xml:space="preserve">, minimum and maximum values of </w:t>
      </w:r>
      <w:r w:rsidR="00B371B3">
        <w:rPr>
          <w:rFonts w:ascii="Calibri" w:hAnsi="Calibri" w:cs="Times New Roman"/>
          <w:b/>
          <w:color w:val="000000"/>
          <w:lang w:val="en-US"/>
        </w:rPr>
        <w:t>b</w:t>
      </w:r>
      <w:r w:rsidR="00B371B3" w:rsidRPr="00EE3C1B">
        <w:rPr>
          <w:rFonts w:ascii="Calibri" w:hAnsi="Calibri" w:cs="Times New Roman"/>
          <w:b/>
          <w:color w:val="000000"/>
          <w:lang w:val="en-US"/>
        </w:rPr>
        <w:t xml:space="preserve">one </w:t>
      </w:r>
      <w:r w:rsidR="00B371B3">
        <w:rPr>
          <w:rFonts w:ascii="Calibri" w:hAnsi="Calibri" w:cs="Times New Roman"/>
          <w:b/>
          <w:color w:val="000000"/>
          <w:lang w:val="en-US"/>
        </w:rPr>
        <w:t>a</w:t>
      </w:r>
      <w:r w:rsidR="00B371B3" w:rsidRPr="00EE3C1B">
        <w:rPr>
          <w:rFonts w:ascii="Calibri" w:hAnsi="Calibri" w:cs="Times New Roman"/>
          <w:b/>
          <w:color w:val="000000"/>
          <w:lang w:val="en-US"/>
        </w:rPr>
        <w:t xml:space="preserve">rea </w:t>
      </w:r>
      <w:r w:rsidR="00B371B3">
        <w:rPr>
          <w:rFonts w:ascii="Calibri" w:hAnsi="Calibri" w:cs="Times New Roman"/>
          <w:b/>
          <w:color w:val="000000"/>
          <w:lang w:val="en-US"/>
        </w:rPr>
        <w:t>fraction occupancy</w:t>
      </w:r>
      <w:r w:rsidR="00B371B3" w:rsidRPr="00EE3C1B">
        <w:rPr>
          <w:rFonts w:ascii="Calibri" w:hAnsi="Calibri" w:cs="Times New Roman"/>
          <w:b/>
          <w:color w:val="000000"/>
          <w:lang w:val="en-US"/>
        </w:rPr>
        <w:t xml:space="preserve"> (</w:t>
      </w:r>
      <w:proofErr w:type="spellStart"/>
      <w:r w:rsidR="00B371B3" w:rsidRPr="00EE3C1B">
        <w:rPr>
          <w:rFonts w:ascii="Calibri" w:hAnsi="Calibri" w:cs="Times New Roman"/>
          <w:b/>
          <w:color w:val="000000"/>
          <w:lang w:val="en-US"/>
        </w:rPr>
        <w:t>BAF</w:t>
      </w:r>
      <w:r w:rsidR="00B371B3">
        <w:rPr>
          <w:rFonts w:ascii="Calibri" w:hAnsi="Calibri" w:cs="Times New Roman"/>
          <w:b/>
          <w:color w:val="000000"/>
          <w:lang w:val="en-US"/>
        </w:rPr>
        <w:t>o</w:t>
      </w:r>
      <w:proofErr w:type="spellEnd"/>
      <w:r w:rsidR="00B371B3" w:rsidRPr="00EE3C1B">
        <w:rPr>
          <w:rFonts w:ascii="Calibri" w:hAnsi="Calibri" w:cs="Times New Roman"/>
          <w:b/>
          <w:color w:val="000000"/>
          <w:lang w:val="en-US"/>
        </w:rPr>
        <w:t xml:space="preserve">) and </w:t>
      </w:r>
      <w:r w:rsidR="00B371B3">
        <w:rPr>
          <w:rFonts w:ascii="Calibri" w:hAnsi="Calibri" w:cs="Times New Roman"/>
          <w:b/>
          <w:color w:val="000000"/>
          <w:lang w:val="en-US"/>
        </w:rPr>
        <w:t>b</w:t>
      </w:r>
      <w:r w:rsidR="00B371B3" w:rsidRPr="00EE3C1B">
        <w:rPr>
          <w:rFonts w:ascii="Calibri" w:hAnsi="Calibri" w:cs="Times New Roman"/>
          <w:b/>
          <w:color w:val="000000"/>
          <w:lang w:val="en-US"/>
        </w:rPr>
        <w:t>one-</w:t>
      </w:r>
      <w:r w:rsidR="00B371B3">
        <w:rPr>
          <w:rFonts w:ascii="Calibri" w:hAnsi="Calibri" w:cs="Times New Roman"/>
          <w:b/>
          <w:color w:val="000000"/>
          <w:lang w:val="en-US"/>
        </w:rPr>
        <w:t>i</w:t>
      </w:r>
      <w:r w:rsidR="00B371B3" w:rsidRPr="00EE3C1B">
        <w:rPr>
          <w:rFonts w:ascii="Calibri" w:hAnsi="Calibri" w:cs="Times New Roman"/>
          <w:b/>
          <w:color w:val="000000"/>
          <w:lang w:val="en-US"/>
        </w:rPr>
        <w:t xml:space="preserve">mplant </w:t>
      </w:r>
      <w:r w:rsidR="00B371B3">
        <w:rPr>
          <w:rFonts w:ascii="Calibri" w:hAnsi="Calibri" w:cs="Times New Roman"/>
          <w:b/>
          <w:color w:val="000000"/>
          <w:lang w:val="en-US"/>
        </w:rPr>
        <w:t>c</w:t>
      </w:r>
      <w:r w:rsidR="00B371B3" w:rsidRPr="00EE3C1B">
        <w:rPr>
          <w:rFonts w:ascii="Calibri" w:hAnsi="Calibri" w:cs="Times New Roman"/>
          <w:b/>
          <w:color w:val="000000"/>
          <w:lang w:val="en-US"/>
        </w:rPr>
        <w:t xml:space="preserve">ontact (BIC) for </w:t>
      </w:r>
      <w:r w:rsidR="00B371B3">
        <w:rPr>
          <w:rFonts w:ascii="Calibri" w:hAnsi="Calibri" w:cs="Times New Roman"/>
          <w:b/>
          <w:color w:val="000000"/>
          <w:lang w:val="en-US"/>
        </w:rPr>
        <w:t xml:space="preserve">DAA and HANano® </w:t>
      </w:r>
      <w:r w:rsidR="00B371B3" w:rsidRPr="00EE3C1B">
        <w:rPr>
          <w:rFonts w:ascii="Calibri" w:hAnsi="Calibri" w:cs="Times New Roman"/>
          <w:b/>
          <w:color w:val="000000"/>
          <w:lang w:val="en-US"/>
        </w:rPr>
        <w:t xml:space="preserve">groups after 21- and 28-days post-implantation. </w:t>
      </w:r>
    </w:p>
    <w:tbl>
      <w:tblPr>
        <w:tblW w:w="13911" w:type="dxa"/>
        <w:tblInd w:w="93" w:type="dxa"/>
        <w:shd w:val="clear" w:color="auto" w:fill="FFFFFF" w:themeFill="background1"/>
        <w:tblLook w:val="04A0" w:firstRow="1" w:lastRow="0" w:firstColumn="1" w:lastColumn="0" w:noHBand="0" w:noVBand="1"/>
      </w:tblPr>
      <w:tblGrid>
        <w:gridCol w:w="849"/>
        <w:gridCol w:w="1148"/>
        <w:gridCol w:w="1127"/>
        <w:gridCol w:w="552"/>
        <w:gridCol w:w="329"/>
        <w:gridCol w:w="1220"/>
        <w:gridCol w:w="821"/>
        <w:gridCol w:w="814"/>
        <w:gridCol w:w="580"/>
        <w:gridCol w:w="873"/>
        <w:gridCol w:w="1231"/>
        <w:gridCol w:w="1050"/>
        <w:gridCol w:w="326"/>
        <w:gridCol w:w="283"/>
        <w:gridCol w:w="266"/>
        <w:gridCol w:w="891"/>
        <w:gridCol w:w="723"/>
        <w:gridCol w:w="828"/>
      </w:tblGrid>
      <w:tr w:rsidR="00B371B3" w:rsidRPr="005C24C8" w14:paraId="03B62489" w14:textId="77777777" w:rsidTr="00DF5894">
        <w:trPr>
          <w:trHeight w:val="300"/>
        </w:trPr>
        <w:tc>
          <w:tcPr>
            <w:tcW w:w="8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E8FC51A" w14:textId="77777777" w:rsidR="00B371B3" w:rsidRPr="005C24C8" w:rsidRDefault="00B371B3" w:rsidP="00DF5894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EE3C1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 </w:t>
            </w:r>
            <w:r w:rsidRPr="005C24C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Period</w:t>
            </w:r>
          </w:p>
        </w:tc>
        <w:tc>
          <w:tcPr>
            <w:tcW w:w="11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C89384F" w14:textId="77777777" w:rsidR="00B371B3" w:rsidRPr="005C24C8" w:rsidRDefault="00B371B3" w:rsidP="00DF5894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5C24C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741FB93" w14:textId="77777777" w:rsidR="00B371B3" w:rsidRPr="005C24C8" w:rsidRDefault="00B371B3" w:rsidP="00DF5894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5C24C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88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95D1E2E" w14:textId="77777777" w:rsidR="00B371B3" w:rsidRPr="005C24C8" w:rsidRDefault="00B371B3" w:rsidP="00DF5894">
            <w:pPr>
              <w:spacing w:line="36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5C24C8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45B9437" w14:textId="77777777" w:rsidR="00B371B3" w:rsidRPr="005C24C8" w:rsidRDefault="00B371B3" w:rsidP="00DF5894">
            <w:pPr>
              <w:spacing w:line="36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proofErr w:type="spellStart"/>
            <w:r w:rsidRPr="005C24C8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US"/>
              </w:rPr>
              <w:t>BAFo</w:t>
            </w:r>
            <w:proofErr w:type="spellEnd"/>
            <w:r w:rsidRPr="005C24C8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US"/>
              </w:rPr>
              <w:t xml:space="preserve"> (%)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851E317" w14:textId="77777777" w:rsidR="00B371B3" w:rsidRPr="005C24C8" w:rsidRDefault="00B371B3" w:rsidP="00DF5894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5C24C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8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881AC6B" w14:textId="77777777" w:rsidR="00B371B3" w:rsidRPr="005C24C8" w:rsidRDefault="00B371B3" w:rsidP="00DF5894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5C24C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1C04E27" w14:textId="77777777" w:rsidR="00B371B3" w:rsidRPr="005C24C8" w:rsidRDefault="00B371B3" w:rsidP="00DF5894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982FA5F" w14:textId="77777777" w:rsidR="00B371B3" w:rsidRPr="005C24C8" w:rsidRDefault="00B371B3" w:rsidP="00DF5894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5C24C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 Period</w:t>
            </w:r>
          </w:p>
        </w:tc>
        <w:tc>
          <w:tcPr>
            <w:tcW w:w="12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0CBDDEF" w14:textId="77777777" w:rsidR="00B371B3" w:rsidRPr="005C24C8" w:rsidRDefault="00B371B3" w:rsidP="00DF5894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5C24C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80E0858" w14:textId="77777777" w:rsidR="00B371B3" w:rsidRPr="005C24C8" w:rsidRDefault="00B371B3" w:rsidP="00DF5894">
            <w:pPr>
              <w:spacing w:line="36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5C24C8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76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D62EED0" w14:textId="77777777" w:rsidR="00B371B3" w:rsidRPr="005C24C8" w:rsidRDefault="00B371B3" w:rsidP="00DF5894">
            <w:pPr>
              <w:spacing w:line="36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5C24C8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US"/>
              </w:rPr>
              <w:t>BIC (%)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770690B" w14:textId="77777777" w:rsidR="00B371B3" w:rsidRPr="005C24C8" w:rsidRDefault="00B371B3" w:rsidP="00DF5894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5C24C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E7AAFC6" w14:textId="77777777" w:rsidR="00B371B3" w:rsidRPr="005C24C8" w:rsidRDefault="00B371B3" w:rsidP="00DF5894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5C24C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B371B3" w:rsidRPr="005C24C8" w14:paraId="3217BD40" w14:textId="77777777" w:rsidTr="00DF5894">
        <w:trPr>
          <w:trHeight w:val="320"/>
        </w:trPr>
        <w:tc>
          <w:tcPr>
            <w:tcW w:w="8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DA45AEE" w14:textId="77777777" w:rsidR="00B371B3" w:rsidRPr="005C24C8" w:rsidRDefault="00B371B3" w:rsidP="00DF5894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5C24C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 (Days)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5416163" w14:textId="77777777" w:rsidR="00B371B3" w:rsidRPr="005C24C8" w:rsidRDefault="00B371B3" w:rsidP="00DF5894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5C24C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Group</w:t>
            </w:r>
          </w:p>
        </w:tc>
        <w:tc>
          <w:tcPr>
            <w:tcW w:w="112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841CF6E" w14:textId="77777777" w:rsidR="00B371B3" w:rsidRPr="005C24C8" w:rsidRDefault="00B371B3" w:rsidP="00DF5894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5C24C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 xml:space="preserve">Mean (n=5) </w:t>
            </w:r>
          </w:p>
        </w:tc>
        <w:tc>
          <w:tcPr>
            <w:tcW w:w="55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FBF9F33" w14:textId="77777777" w:rsidR="00B371B3" w:rsidRPr="005C24C8" w:rsidRDefault="00B371B3" w:rsidP="00DF5894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5C24C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549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54B6B7A" w14:textId="77777777" w:rsidR="00B371B3" w:rsidRPr="005C24C8" w:rsidRDefault="00B371B3" w:rsidP="00DF5894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5C24C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CI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966FC36" w14:textId="77777777" w:rsidR="00B371B3" w:rsidRPr="005C24C8" w:rsidRDefault="00B371B3" w:rsidP="00DF5894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5C24C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Min</w:t>
            </w:r>
          </w:p>
        </w:tc>
        <w:tc>
          <w:tcPr>
            <w:tcW w:w="81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EE69C1A" w14:textId="77777777" w:rsidR="00B371B3" w:rsidRPr="005C24C8" w:rsidRDefault="00B371B3" w:rsidP="00DF5894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5C24C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Max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FFF6E48" w14:textId="77777777" w:rsidR="00B371B3" w:rsidRPr="005C24C8" w:rsidRDefault="00B371B3" w:rsidP="00DF5894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5369C05" w14:textId="77777777" w:rsidR="00B371B3" w:rsidRPr="005C24C8" w:rsidRDefault="00B371B3" w:rsidP="00DF5894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5C24C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 (Days)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B0C39D1" w14:textId="77777777" w:rsidR="00B371B3" w:rsidRPr="005C24C8" w:rsidRDefault="00B371B3" w:rsidP="00DF5894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5C24C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Group</w:t>
            </w:r>
          </w:p>
        </w:tc>
        <w:tc>
          <w:tcPr>
            <w:tcW w:w="1659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F12E423" w14:textId="77777777" w:rsidR="00B371B3" w:rsidRPr="005C24C8" w:rsidRDefault="00B371B3" w:rsidP="00DF5894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5C24C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 xml:space="preserve">Mean (n=5) </w:t>
            </w:r>
          </w:p>
        </w:tc>
        <w:tc>
          <w:tcPr>
            <w:tcW w:w="2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2C6EB0F" w14:textId="77777777" w:rsidR="00B371B3" w:rsidRPr="005C24C8" w:rsidRDefault="00B371B3" w:rsidP="00DF5894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5C24C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8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43457D8" w14:textId="77777777" w:rsidR="00B371B3" w:rsidRPr="005C24C8" w:rsidRDefault="00B371B3" w:rsidP="00DF5894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5C24C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CI</w:t>
            </w:r>
          </w:p>
        </w:tc>
        <w:tc>
          <w:tcPr>
            <w:tcW w:w="7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71AD88E" w14:textId="77777777" w:rsidR="00B371B3" w:rsidRPr="005C24C8" w:rsidRDefault="00B371B3" w:rsidP="00DF5894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5C24C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Min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BF28651" w14:textId="77777777" w:rsidR="00B371B3" w:rsidRPr="005C24C8" w:rsidRDefault="00B371B3" w:rsidP="00DF5894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5C24C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Max</w:t>
            </w:r>
          </w:p>
        </w:tc>
      </w:tr>
      <w:tr w:rsidR="00B371B3" w:rsidRPr="005C24C8" w14:paraId="0278485D" w14:textId="77777777" w:rsidTr="00DF5894">
        <w:trPr>
          <w:trHeight w:val="300"/>
        </w:trPr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3C40256" w14:textId="77777777" w:rsidR="00B371B3" w:rsidRPr="005C24C8" w:rsidRDefault="00B371B3" w:rsidP="00DF5894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5C24C8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US"/>
              </w:rPr>
              <w:t>14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19A7F07" w14:textId="77777777" w:rsidR="00B371B3" w:rsidRPr="005C24C8" w:rsidRDefault="00B371B3" w:rsidP="00DF5894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5C24C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DAA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F07E498" w14:textId="77777777" w:rsidR="00B371B3" w:rsidRPr="005C24C8" w:rsidRDefault="00B371B3" w:rsidP="00DF5894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5C24C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40.04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CD965C6" w14:textId="77777777" w:rsidR="00B371B3" w:rsidRPr="005C24C8" w:rsidRDefault="00B371B3" w:rsidP="00DF5894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5C24C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5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B222C81" w14:textId="77777777" w:rsidR="00B371B3" w:rsidRPr="005C24C8" w:rsidRDefault="00B371B3" w:rsidP="00DF5894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5C24C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31.09 – 48.99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91226F4" w14:textId="77777777" w:rsidR="00B371B3" w:rsidRPr="005C24C8" w:rsidRDefault="00B371B3" w:rsidP="00DF5894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5C24C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30.9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86D5388" w14:textId="77777777" w:rsidR="00B371B3" w:rsidRPr="005C24C8" w:rsidRDefault="00B371B3" w:rsidP="00DF5894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5C24C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47.1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52A49AC" w14:textId="77777777" w:rsidR="00B371B3" w:rsidRPr="005C24C8" w:rsidRDefault="00B371B3" w:rsidP="00DF5894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25906FA" w14:textId="77777777" w:rsidR="00B371B3" w:rsidRPr="005C24C8" w:rsidRDefault="00B371B3" w:rsidP="00DF5894">
            <w:pPr>
              <w:spacing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5C24C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14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C6D8733" w14:textId="77777777" w:rsidR="00B371B3" w:rsidRPr="005C24C8" w:rsidRDefault="00B371B3" w:rsidP="00DF5894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5C24C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DAA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0E89C53" w14:textId="77777777" w:rsidR="00B371B3" w:rsidRPr="005C24C8" w:rsidRDefault="00B371B3" w:rsidP="00DF5894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5C24C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56.76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6C1EC1A" w14:textId="77777777" w:rsidR="00B371B3" w:rsidRPr="005C24C8" w:rsidRDefault="00B371B3" w:rsidP="00DF5894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5C24C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4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88B7404" w14:textId="77777777" w:rsidR="00B371B3" w:rsidRPr="005C24C8" w:rsidRDefault="00B371B3" w:rsidP="00DF5894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5C24C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40.22 – 73.3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8EE9DBD" w14:textId="77777777" w:rsidR="00B371B3" w:rsidRPr="005C24C8" w:rsidRDefault="00B371B3" w:rsidP="00DF5894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5C24C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37.2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5261ECB" w14:textId="77777777" w:rsidR="00B371B3" w:rsidRPr="005C24C8" w:rsidRDefault="00B371B3" w:rsidP="00DF5894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5C24C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72.76</w:t>
            </w:r>
          </w:p>
        </w:tc>
      </w:tr>
      <w:tr w:rsidR="00B371B3" w:rsidRPr="005C24C8" w14:paraId="4C5303AC" w14:textId="77777777" w:rsidTr="00DF5894">
        <w:trPr>
          <w:trHeight w:val="300"/>
        </w:trPr>
        <w:tc>
          <w:tcPr>
            <w:tcW w:w="84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B7CB980" w14:textId="77777777" w:rsidR="00B371B3" w:rsidRPr="005C24C8" w:rsidRDefault="00B371B3" w:rsidP="00DF5894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5C24C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bottom"/>
          </w:tcPr>
          <w:p w14:paraId="5AE559AA" w14:textId="77777777" w:rsidR="00B371B3" w:rsidRPr="005C24C8" w:rsidRDefault="00B371B3" w:rsidP="00DF5894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5C24C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HANano®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bottom"/>
          </w:tcPr>
          <w:p w14:paraId="2BADAA66" w14:textId="77777777" w:rsidR="00B371B3" w:rsidRPr="005C24C8" w:rsidRDefault="00B371B3" w:rsidP="00DF5894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5C24C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47.96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bottom"/>
          </w:tcPr>
          <w:p w14:paraId="406EC426" w14:textId="77777777" w:rsidR="00B371B3" w:rsidRPr="005C24C8" w:rsidRDefault="00B371B3" w:rsidP="00DF5894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549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bottom"/>
          </w:tcPr>
          <w:p w14:paraId="7467CF60" w14:textId="77777777" w:rsidR="00B371B3" w:rsidRPr="005C24C8" w:rsidRDefault="00B371B3" w:rsidP="00DF5894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5C24C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41.29 – 54.64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bottom"/>
          </w:tcPr>
          <w:p w14:paraId="4D8B9374" w14:textId="77777777" w:rsidR="00B371B3" w:rsidRPr="005C24C8" w:rsidRDefault="00B371B3" w:rsidP="00DF5894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5C24C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43.12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bottom"/>
          </w:tcPr>
          <w:p w14:paraId="7EA4B376" w14:textId="77777777" w:rsidR="00B371B3" w:rsidRPr="005C24C8" w:rsidRDefault="00B371B3" w:rsidP="00DF5894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5C24C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57.14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bottom"/>
          </w:tcPr>
          <w:p w14:paraId="0F85AC68" w14:textId="77777777" w:rsidR="00B371B3" w:rsidRPr="005C24C8" w:rsidRDefault="00B371B3" w:rsidP="00DF5894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bottom"/>
          </w:tcPr>
          <w:p w14:paraId="1633D30C" w14:textId="77777777" w:rsidR="00B371B3" w:rsidRPr="005C24C8" w:rsidRDefault="00B371B3" w:rsidP="00DF5894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5C24C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bottom"/>
          </w:tcPr>
          <w:p w14:paraId="5D342EDA" w14:textId="77777777" w:rsidR="00B371B3" w:rsidRPr="005C24C8" w:rsidRDefault="00B371B3" w:rsidP="00DF5894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5C24C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HANano®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bottom"/>
          </w:tcPr>
          <w:p w14:paraId="35F64394" w14:textId="77777777" w:rsidR="00B371B3" w:rsidRPr="005C24C8" w:rsidRDefault="00B371B3" w:rsidP="00DF5894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5C24C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66.09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bottom"/>
          </w:tcPr>
          <w:p w14:paraId="438B4B33" w14:textId="77777777" w:rsidR="00B371B3" w:rsidRPr="005C24C8" w:rsidRDefault="00B371B3" w:rsidP="00DF5894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40" w:type="dxa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bottom"/>
          </w:tcPr>
          <w:p w14:paraId="51D0B37A" w14:textId="77777777" w:rsidR="00B371B3" w:rsidRPr="005C24C8" w:rsidRDefault="00B371B3" w:rsidP="00DF5894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5C24C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49.80 – 82.37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bottom"/>
          </w:tcPr>
          <w:p w14:paraId="4E8221E4" w14:textId="77777777" w:rsidR="00B371B3" w:rsidRPr="005C24C8" w:rsidRDefault="00B371B3" w:rsidP="00DF5894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5C24C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51.43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bottom"/>
          </w:tcPr>
          <w:p w14:paraId="715B081C" w14:textId="77777777" w:rsidR="00B371B3" w:rsidRPr="005C24C8" w:rsidRDefault="00B371B3" w:rsidP="00DF5894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5C24C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77.99</w:t>
            </w:r>
          </w:p>
        </w:tc>
      </w:tr>
      <w:tr w:rsidR="00B371B3" w:rsidRPr="005C24C8" w14:paraId="1DBF26E8" w14:textId="77777777" w:rsidTr="00DF5894">
        <w:trPr>
          <w:trHeight w:val="300"/>
        </w:trPr>
        <w:tc>
          <w:tcPr>
            <w:tcW w:w="84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7C0ADBC" w14:textId="77777777" w:rsidR="00B371B3" w:rsidRPr="005C24C8" w:rsidRDefault="00B371B3" w:rsidP="00DF5894">
            <w:pPr>
              <w:spacing w:line="36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5C24C8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US"/>
              </w:rPr>
              <w:t>28</w:t>
            </w:r>
          </w:p>
        </w:tc>
        <w:tc>
          <w:tcPr>
            <w:tcW w:w="114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5D5CD61" w14:textId="77777777" w:rsidR="00B371B3" w:rsidRPr="005C24C8" w:rsidRDefault="00B371B3" w:rsidP="00DF5894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5C24C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DAA</w:t>
            </w:r>
          </w:p>
        </w:tc>
        <w:tc>
          <w:tcPr>
            <w:tcW w:w="112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634D20A" w14:textId="77777777" w:rsidR="00B371B3" w:rsidRPr="005C24C8" w:rsidRDefault="00B371B3" w:rsidP="00DF5894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5C24C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54.31</w:t>
            </w:r>
          </w:p>
        </w:tc>
        <w:tc>
          <w:tcPr>
            <w:tcW w:w="55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36A8E45" w14:textId="77777777" w:rsidR="00B371B3" w:rsidRPr="005C24C8" w:rsidRDefault="00B371B3" w:rsidP="00DF5894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5C24C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**</w:t>
            </w:r>
          </w:p>
        </w:tc>
        <w:tc>
          <w:tcPr>
            <w:tcW w:w="1549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9E0AF3B" w14:textId="77777777" w:rsidR="00B371B3" w:rsidRPr="005C24C8" w:rsidRDefault="00B371B3" w:rsidP="00DF5894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5C24C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50.18 – 58.45</w:t>
            </w:r>
          </w:p>
        </w:tc>
        <w:tc>
          <w:tcPr>
            <w:tcW w:w="82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BAF2CD2" w14:textId="77777777" w:rsidR="00B371B3" w:rsidRPr="005C24C8" w:rsidRDefault="00B371B3" w:rsidP="00DF5894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5C24C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50.07</w:t>
            </w:r>
          </w:p>
        </w:tc>
        <w:tc>
          <w:tcPr>
            <w:tcW w:w="81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A574B94" w14:textId="77777777" w:rsidR="00B371B3" w:rsidRPr="005C24C8" w:rsidRDefault="00B371B3" w:rsidP="00DF5894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5C24C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57.19</w:t>
            </w:r>
          </w:p>
        </w:tc>
        <w:tc>
          <w:tcPr>
            <w:tcW w:w="5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1FB5E10" w14:textId="77777777" w:rsidR="00B371B3" w:rsidRPr="005C24C8" w:rsidRDefault="00B371B3" w:rsidP="00DF5894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7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3543181" w14:textId="77777777" w:rsidR="00B371B3" w:rsidRPr="005C24C8" w:rsidRDefault="00B371B3" w:rsidP="00DF5894">
            <w:pPr>
              <w:spacing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5C24C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28</w:t>
            </w:r>
          </w:p>
        </w:tc>
        <w:tc>
          <w:tcPr>
            <w:tcW w:w="123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FFBE35A" w14:textId="77777777" w:rsidR="00B371B3" w:rsidRPr="005C24C8" w:rsidRDefault="00B371B3" w:rsidP="00DF5894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5C24C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DAA</w:t>
            </w:r>
          </w:p>
        </w:tc>
        <w:tc>
          <w:tcPr>
            <w:tcW w:w="10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D4DDB19" w14:textId="77777777" w:rsidR="00B371B3" w:rsidRPr="005C24C8" w:rsidRDefault="00B371B3" w:rsidP="00DF5894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5C24C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71.05</w:t>
            </w:r>
          </w:p>
        </w:tc>
        <w:tc>
          <w:tcPr>
            <w:tcW w:w="32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EDB1B09" w14:textId="77777777" w:rsidR="00B371B3" w:rsidRPr="005C24C8" w:rsidRDefault="00B371B3" w:rsidP="00DF5894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5C24C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440" w:type="dxa"/>
            <w:gridSpan w:val="3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6A8F0A6" w14:textId="77777777" w:rsidR="00B371B3" w:rsidRPr="005C24C8" w:rsidRDefault="00B371B3" w:rsidP="00DF5894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5C24C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62.26 - 79.85</w:t>
            </w:r>
          </w:p>
        </w:tc>
        <w:tc>
          <w:tcPr>
            <w:tcW w:w="72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A24FBFA" w14:textId="77777777" w:rsidR="00B371B3" w:rsidRPr="005C24C8" w:rsidRDefault="00B371B3" w:rsidP="00DF5894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5C24C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61.65</w:t>
            </w:r>
          </w:p>
        </w:tc>
        <w:tc>
          <w:tcPr>
            <w:tcW w:w="82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7E38055" w14:textId="77777777" w:rsidR="00B371B3" w:rsidRPr="005C24C8" w:rsidRDefault="00B371B3" w:rsidP="00DF5894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5C24C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78.75</w:t>
            </w:r>
          </w:p>
        </w:tc>
      </w:tr>
      <w:tr w:rsidR="00B371B3" w:rsidRPr="005C24C8" w14:paraId="18735ABF" w14:textId="77777777" w:rsidTr="00DF5894">
        <w:trPr>
          <w:trHeight w:val="300"/>
        </w:trPr>
        <w:tc>
          <w:tcPr>
            <w:tcW w:w="84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9444695" w14:textId="77777777" w:rsidR="00B371B3" w:rsidRPr="005C24C8" w:rsidRDefault="00B371B3" w:rsidP="00DF5894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5C24C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bottom"/>
          </w:tcPr>
          <w:p w14:paraId="5B5493B9" w14:textId="77777777" w:rsidR="00B371B3" w:rsidRPr="005C24C8" w:rsidRDefault="00B371B3" w:rsidP="00DF5894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5C24C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HANano®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bottom"/>
          </w:tcPr>
          <w:p w14:paraId="56B418FE" w14:textId="77777777" w:rsidR="00B371B3" w:rsidRPr="005C24C8" w:rsidRDefault="00B371B3" w:rsidP="00DF5894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5C24C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65.53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bottom"/>
          </w:tcPr>
          <w:p w14:paraId="562F9A9E" w14:textId="77777777" w:rsidR="00B371B3" w:rsidRPr="005C24C8" w:rsidRDefault="00B371B3" w:rsidP="00DF5894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5C24C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**</w:t>
            </w:r>
          </w:p>
        </w:tc>
        <w:tc>
          <w:tcPr>
            <w:tcW w:w="1549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bottom"/>
          </w:tcPr>
          <w:p w14:paraId="7B4B9123" w14:textId="77777777" w:rsidR="00B371B3" w:rsidRPr="005C24C8" w:rsidRDefault="00B371B3" w:rsidP="00DF5894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5C24C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57.80 – 73.27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bottom"/>
          </w:tcPr>
          <w:p w14:paraId="1D0BE194" w14:textId="77777777" w:rsidR="00B371B3" w:rsidRPr="005C24C8" w:rsidRDefault="00B371B3" w:rsidP="00DF5894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5C24C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59.69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bottom"/>
          </w:tcPr>
          <w:p w14:paraId="6BD9B9F6" w14:textId="77777777" w:rsidR="00B371B3" w:rsidRPr="005C24C8" w:rsidRDefault="00B371B3" w:rsidP="00DF5894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5C24C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72.75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bottom"/>
          </w:tcPr>
          <w:p w14:paraId="1AC01259" w14:textId="77777777" w:rsidR="00B371B3" w:rsidRPr="005C24C8" w:rsidRDefault="00B371B3" w:rsidP="00DF5894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bottom"/>
          </w:tcPr>
          <w:p w14:paraId="558C9D19" w14:textId="77777777" w:rsidR="00B371B3" w:rsidRPr="005C24C8" w:rsidRDefault="00B371B3" w:rsidP="00DF5894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5C24C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bottom"/>
          </w:tcPr>
          <w:p w14:paraId="0E73ADD7" w14:textId="77777777" w:rsidR="00B371B3" w:rsidRPr="005C24C8" w:rsidRDefault="00B371B3" w:rsidP="00DF5894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5C24C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HANano®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bottom"/>
          </w:tcPr>
          <w:p w14:paraId="06E0B7D9" w14:textId="77777777" w:rsidR="00B371B3" w:rsidRPr="005C24C8" w:rsidRDefault="00B371B3" w:rsidP="00DF5894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5C24C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82.27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bottom"/>
          </w:tcPr>
          <w:p w14:paraId="75F9AFC8" w14:textId="77777777" w:rsidR="00B371B3" w:rsidRPr="005C24C8" w:rsidRDefault="00B371B3" w:rsidP="00DF5894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5C24C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*</w:t>
            </w:r>
          </w:p>
        </w:tc>
        <w:tc>
          <w:tcPr>
            <w:tcW w:w="1440" w:type="dxa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bottom"/>
          </w:tcPr>
          <w:p w14:paraId="06D99574" w14:textId="77777777" w:rsidR="00B371B3" w:rsidRPr="005C24C8" w:rsidRDefault="00B371B3" w:rsidP="00DF5894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5C24C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78.08 – 86.47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bottom"/>
          </w:tcPr>
          <w:p w14:paraId="6447381D" w14:textId="77777777" w:rsidR="00B371B3" w:rsidRPr="005C24C8" w:rsidRDefault="00B371B3" w:rsidP="00DF5894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5C24C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76.81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bottom"/>
          </w:tcPr>
          <w:p w14:paraId="1B409A7C" w14:textId="77777777" w:rsidR="00B371B3" w:rsidRPr="005C24C8" w:rsidRDefault="00B371B3" w:rsidP="00DF5894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5C24C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85.20</w:t>
            </w:r>
          </w:p>
        </w:tc>
      </w:tr>
    </w:tbl>
    <w:p w14:paraId="1C6D00BE" w14:textId="77777777" w:rsidR="00B371B3" w:rsidRPr="005C24C8" w:rsidRDefault="00B371B3" w:rsidP="00B371B3">
      <w:pPr>
        <w:rPr>
          <w:rFonts w:ascii="Calibri" w:eastAsia="Times New Roman" w:hAnsi="Calibri" w:cs="Times New Roman"/>
          <w:color w:val="000000"/>
          <w:lang w:val="en-US"/>
        </w:rPr>
      </w:pPr>
    </w:p>
    <w:p w14:paraId="1CC24B13" w14:textId="77777777" w:rsidR="00B371B3" w:rsidRPr="00BC46AF" w:rsidRDefault="00B371B3" w:rsidP="00B371B3">
      <w:pPr>
        <w:spacing w:line="360" w:lineRule="auto"/>
        <w:rPr>
          <w:rFonts w:ascii="Calibri" w:eastAsia="Times New Roman" w:hAnsi="Calibri" w:cs="Times New Roman"/>
          <w:color w:val="000000"/>
          <w:lang w:val="en-US"/>
        </w:rPr>
      </w:pPr>
      <w:r w:rsidRPr="005C24C8">
        <w:rPr>
          <w:rFonts w:ascii="Calibri" w:eastAsia="Times New Roman" w:hAnsi="Calibri" w:cs="Times New Roman"/>
          <w:b/>
          <w:bCs/>
          <w:color w:val="000000"/>
          <w:lang w:val="en-US"/>
        </w:rPr>
        <w:t>Abbreviations</w:t>
      </w:r>
      <w:r w:rsidRPr="005C24C8">
        <w:rPr>
          <w:rFonts w:ascii="Calibri" w:eastAsia="Times New Roman" w:hAnsi="Calibri" w:cs="Times New Roman"/>
          <w:color w:val="000000"/>
          <w:lang w:val="en-US"/>
        </w:rPr>
        <w:t xml:space="preserve">: </w:t>
      </w:r>
      <w:proofErr w:type="spellStart"/>
      <w:r w:rsidRPr="005C24C8">
        <w:rPr>
          <w:rFonts w:ascii="Calibri" w:eastAsia="Times New Roman" w:hAnsi="Calibri" w:cs="Times New Roman"/>
          <w:color w:val="000000"/>
          <w:lang w:val="en-US"/>
        </w:rPr>
        <w:t>BAFo</w:t>
      </w:r>
      <w:proofErr w:type="spellEnd"/>
      <w:r w:rsidRPr="005C24C8">
        <w:rPr>
          <w:rFonts w:ascii="Calibri" w:eastAsia="Times New Roman" w:hAnsi="Calibri" w:cs="Times New Roman"/>
          <w:color w:val="000000"/>
          <w:lang w:val="en-US"/>
        </w:rPr>
        <w:t xml:space="preserve"> (bone area fraction occupancy); BIC (bone-implant contact); Min (minimum); Max (maximum); CI (confidence interval at 95% of significance. (</w:t>
      </w:r>
      <w:r w:rsidRPr="005C24C8">
        <w:rPr>
          <w:rFonts w:ascii="Calibri" w:eastAsia="Times New Roman" w:hAnsi="Calibri" w:cs="Times New Roman"/>
          <w:b/>
          <w:bCs/>
          <w:color w:val="000000"/>
          <w:lang w:val="en-US"/>
        </w:rPr>
        <w:t>*</w:t>
      </w:r>
      <w:r w:rsidRPr="005C24C8">
        <w:rPr>
          <w:rFonts w:ascii="Calibri" w:eastAsia="Times New Roman" w:hAnsi="Calibri" w:cs="Times New Roman"/>
          <w:color w:val="000000"/>
          <w:lang w:val="en-US"/>
        </w:rPr>
        <w:t xml:space="preserve">) Significant difference </w:t>
      </w:r>
      <w:r w:rsidRPr="005C24C8">
        <w:rPr>
          <w:rFonts w:ascii="Calibri" w:eastAsia="Times New Roman" w:hAnsi="Calibri" w:cs="Times New Roman"/>
          <w:i/>
          <w:iCs/>
          <w:color w:val="000000"/>
          <w:lang w:val="en-US"/>
        </w:rPr>
        <w:t>vs</w:t>
      </w:r>
      <w:r w:rsidRPr="005C24C8">
        <w:rPr>
          <w:rFonts w:ascii="Calibri" w:eastAsia="Times New Roman" w:hAnsi="Calibri" w:cs="Times New Roman"/>
          <w:color w:val="000000"/>
          <w:lang w:val="en-US"/>
        </w:rPr>
        <w:t>. the same group in the previous experimental period.</w:t>
      </w:r>
      <w:r>
        <w:rPr>
          <w:rFonts w:ascii="Calibri" w:eastAsia="Times New Roman" w:hAnsi="Calibri" w:cs="Times New Roman"/>
          <w:color w:val="000000"/>
          <w:lang w:val="en-US"/>
        </w:rPr>
        <w:t xml:space="preserve"> </w:t>
      </w:r>
    </w:p>
    <w:p w14:paraId="201B5E3F" w14:textId="63A950BE" w:rsidR="00FC0651" w:rsidRPr="00B371B3" w:rsidRDefault="00FC0651" w:rsidP="00B371B3">
      <w:pPr>
        <w:rPr>
          <w:lang w:val="en-US"/>
        </w:rPr>
      </w:pPr>
    </w:p>
    <w:sectPr w:rsidR="00FC0651" w:rsidRPr="00B371B3" w:rsidSect="00527001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7001"/>
    <w:rsid w:val="000E4783"/>
    <w:rsid w:val="00111FD3"/>
    <w:rsid w:val="00190EBF"/>
    <w:rsid w:val="00313F3B"/>
    <w:rsid w:val="003364C2"/>
    <w:rsid w:val="0039404A"/>
    <w:rsid w:val="003E566C"/>
    <w:rsid w:val="00527001"/>
    <w:rsid w:val="005B0FBC"/>
    <w:rsid w:val="00721550"/>
    <w:rsid w:val="00751733"/>
    <w:rsid w:val="008E28FC"/>
    <w:rsid w:val="00B371B3"/>
    <w:rsid w:val="00B941BA"/>
    <w:rsid w:val="00C31446"/>
    <w:rsid w:val="00DD40A5"/>
    <w:rsid w:val="00E43AA6"/>
    <w:rsid w:val="00EA1762"/>
    <w:rsid w:val="00FC06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D2438AD"/>
  <w15:chartTrackingRefBased/>
  <w15:docId w15:val="{18818607-106C-E94A-863A-21B123A156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371B3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52700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0736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48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708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902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268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743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317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796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480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800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451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859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259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422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221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621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520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974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660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227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055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033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601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225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7</Words>
  <Characters>794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elen Cristina Sartoretto Lorenzi</dc:creator>
  <cp:keywords/>
  <dc:description/>
  <cp:lastModifiedBy>Daniel Almeida</cp:lastModifiedBy>
  <cp:revision>2</cp:revision>
  <dcterms:created xsi:type="dcterms:W3CDTF">2022-08-01T22:07:00Z</dcterms:created>
  <dcterms:modified xsi:type="dcterms:W3CDTF">2022-08-01T22:07:00Z</dcterms:modified>
</cp:coreProperties>
</file>